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94" w:type="dxa"/>
        <w:tblLook w:val="04A0" w:firstRow="1" w:lastRow="0" w:firstColumn="1" w:lastColumn="0" w:noHBand="0" w:noVBand="1"/>
      </w:tblPr>
      <w:tblGrid>
        <w:gridCol w:w="920"/>
        <w:gridCol w:w="1800"/>
        <w:gridCol w:w="1117"/>
        <w:gridCol w:w="1017"/>
        <w:gridCol w:w="1740"/>
      </w:tblGrid>
      <w:tr w:rsidR="00343756" w:rsidRPr="009C665D" w14:paraId="4DBEEE4E" w14:textId="77777777" w:rsidTr="00124444">
        <w:trPr>
          <w:trHeight w:val="144"/>
        </w:trPr>
        <w:tc>
          <w:tcPr>
            <w:tcW w:w="2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808080"/>
            <w:hideMark/>
          </w:tcPr>
          <w:p w14:paraId="110B92B8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27-Aug-2020</w:t>
            </w:r>
          </w:p>
        </w:tc>
        <w:tc>
          <w:tcPr>
            <w:tcW w:w="38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808080"/>
            <w:hideMark/>
          </w:tcPr>
          <w:p w14:paraId="04084EAD" w14:textId="77777777" w:rsidR="00343756" w:rsidRPr="009C665D" w:rsidRDefault="00343756" w:rsidP="001244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777 Inflight Testing 2</w:t>
            </w:r>
          </w:p>
        </w:tc>
      </w:tr>
      <w:tr w:rsidR="00343756" w:rsidRPr="009C665D" w14:paraId="170F35D4" w14:textId="77777777" w:rsidTr="00124444">
        <w:trPr>
          <w:trHeight w:val="144"/>
        </w:trPr>
        <w:tc>
          <w:tcPr>
            <w:tcW w:w="92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000000" w:fill="808080"/>
            <w:noWrap/>
            <w:hideMark/>
          </w:tcPr>
          <w:p w14:paraId="30C90DAA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Tes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000000" w:fill="808080"/>
            <w:noWrap/>
            <w:hideMark/>
          </w:tcPr>
          <w:p w14:paraId="2C1DF8BE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Airframe Section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000000" w:fill="808080"/>
            <w:noWrap/>
            <w:hideMark/>
          </w:tcPr>
          <w:p w14:paraId="14DC5D87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Row/Seat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000000" w:fill="808080"/>
            <w:hideMark/>
          </w:tcPr>
          <w:p w14:paraId="64FCC8FA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Gaspers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808080"/>
            <w:noWrap/>
            <w:hideMark/>
          </w:tcPr>
          <w:p w14:paraId="50B6FCDB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Mannequin Mask</w:t>
            </w:r>
          </w:p>
        </w:tc>
      </w:tr>
      <w:tr w:rsidR="00343756" w:rsidRPr="009C665D" w14:paraId="2EE2F7DB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3D90B871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3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400AA41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8906C55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11A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798E84C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00148946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343756" w:rsidRPr="009C665D" w14:paraId="7FC90CF1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4B5397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3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2B6D2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C96DD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11A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490CD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63CD55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343756" w:rsidRPr="009C665D" w14:paraId="0A7422DF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5F027C4D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3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D676E76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4059291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11A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4D47527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459F4703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343756" w:rsidRPr="009C665D" w14:paraId="4D1934FC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46A8441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3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070C8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360D9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11A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76DE0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7F0CC1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343756" w:rsidRPr="009C665D" w14:paraId="2DC51417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5B127E76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3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F8A69AE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C0518DF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11A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A97E2C6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0FE3B5E0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343756" w:rsidRPr="009C665D" w14:paraId="57C6A815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CA0754B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3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0AE44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A2F76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11A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B83A7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6689F0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343756" w:rsidRPr="009C665D" w14:paraId="02E1E490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7B2B1D0B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4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0063305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8E022C1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11G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9A21B15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3AF5CDB8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343756" w:rsidRPr="009C665D" w14:paraId="04B8926C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F0A1E30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4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4E1EB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BD3FB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11G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01554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8F2CDA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343756" w:rsidRPr="009C665D" w14:paraId="139058DE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37D5EA03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4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47F5872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470E1B5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11G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98FC3DB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5B598000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343756" w:rsidRPr="009C665D" w14:paraId="1E957BFA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AE0076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43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4711A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3E229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11G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8386E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E99F69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343756" w:rsidRPr="009C665D" w14:paraId="234886CD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67C1F0F9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44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646616B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513FAFF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11G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A90DA2A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720E2258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343756" w:rsidRPr="009C665D" w14:paraId="552F057B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06831A1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4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4A815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1091D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11G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7956B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2C1BB0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343756" w:rsidRPr="009C665D" w14:paraId="305E8CE2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07F211A9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4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C9C28EE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DDB1691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11L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8FD85EE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5107B95A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343756" w:rsidRPr="009C665D" w14:paraId="08107B69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64F961D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4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EB279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1A0ED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11L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77D30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AA7327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343756" w:rsidRPr="009C665D" w14:paraId="21F5387B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7B5B0F42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4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F6545F1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B392F35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11L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BD4B315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29E71AA0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343756" w:rsidRPr="009C665D" w14:paraId="685B7190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7847DAE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4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6627E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D2CEE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11L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15FEE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CA1383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343756" w:rsidRPr="009C665D" w14:paraId="063EA431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17208D83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5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6E19927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7BD60B6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11L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733DD0B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0BB3A7F2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343756" w:rsidRPr="009C665D" w14:paraId="43C827B8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C2DA4E6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5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BCEC3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80C6C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11L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14F31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280157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343756" w:rsidRPr="009C665D" w14:paraId="2C8490B0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70A891C3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5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DECD077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1062AFD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5A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4AC09DE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07038150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343756" w:rsidRPr="009C665D" w14:paraId="6D309127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4AF735F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53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9EFA3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AF7E2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5A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497BB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DDB9DF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343756" w:rsidRPr="009C665D" w14:paraId="4E0795D8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7B3D69CB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54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E108ED9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C450FA5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5A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0760DAC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2BF76C6F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343756" w:rsidRPr="009C665D" w14:paraId="02E85D9C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0C702A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5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7B5ED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B278E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5A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93FFD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5898BE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343756" w:rsidRPr="009C665D" w14:paraId="35BBF8DC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275BE012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5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AAFE770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94E7674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5A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222ED8B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40FFF08C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343756" w:rsidRPr="009C665D" w14:paraId="4D3160C9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746ED23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5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409B1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4AB10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5A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33D89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6C7781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343756" w:rsidRPr="009C665D" w14:paraId="0605A898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7A5ADF73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5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B3B3637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99BA422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5G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2F4A97B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5F16BAB5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343756" w:rsidRPr="009C665D" w14:paraId="6868EFA0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2185D8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6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872E7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CF409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5G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B01AB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EBD576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343756" w:rsidRPr="009C665D" w14:paraId="4F31BCF0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1CBDAC5D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6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38A1A18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417C7EF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5G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F5E0506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44F391EB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343756" w:rsidRPr="009C665D" w14:paraId="7FE7B8E4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22A117D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6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DBB21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0CF35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5L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A0583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024396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343756" w:rsidRPr="009C665D" w14:paraId="3369D727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77ACF624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63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16BB1E6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B9490E8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5L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D87F1A4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134E06DC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343756" w:rsidRPr="009C665D" w14:paraId="02A7EEC8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6FB39A" w14:textId="77777777" w:rsidR="00343756" w:rsidRPr="009C665D" w:rsidRDefault="0034375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Test 64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4A233E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36C496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5L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2077C5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FB322" w14:textId="77777777" w:rsidR="00343756" w:rsidRPr="009C665D" w:rsidRDefault="0034375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665D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</w:tbl>
    <w:p w14:paraId="7F801072" w14:textId="77777777" w:rsidR="00343756" w:rsidRPr="00FD6A77" w:rsidRDefault="00343756" w:rsidP="00343756">
      <w:pPr>
        <w:pStyle w:val="NormalWeb"/>
        <w:spacing w:before="0" w:beforeAutospacing="0" w:after="400" w:afterAutospacing="0"/>
        <w:rPr>
          <w:rFonts w:ascii="Arial" w:eastAsia="Calibri" w:hAnsi="Arial" w:cs="Arial"/>
          <w:iCs/>
          <w:kern w:val="24"/>
          <w:sz w:val="20"/>
          <w:szCs w:val="20"/>
        </w:rPr>
      </w:pPr>
      <w:bookmarkStart w:id="0" w:name="_Hlk86870279"/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S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4 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Table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.</w:t>
      </w:r>
      <w:r w:rsidRPr="00FD6A77">
        <w:rPr>
          <w:rFonts w:ascii="Arial" w:eastAsia="Calibri" w:hAnsi="Arial" w:cs="Arial"/>
          <w:iCs/>
          <w:kern w:val="24"/>
          <w:sz w:val="20"/>
          <w:szCs w:val="20"/>
        </w:rPr>
        <w:t xml:space="preserve"> 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Boeing 777-200 Test 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C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onditions and 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T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imeline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 for Second Day of Inflight Testing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.</w:t>
      </w:r>
      <w:r w:rsidRPr="00FD6A77">
        <w:rPr>
          <w:rFonts w:ascii="Arial" w:eastAsia="Calibri" w:hAnsi="Arial" w:cs="Arial"/>
          <w:iCs/>
          <w:kern w:val="24"/>
          <w:sz w:val="20"/>
          <w:szCs w:val="20"/>
        </w:rPr>
        <w:t xml:space="preserve"> </w:t>
      </w:r>
      <w:r>
        <w:rPr>
          <w:rFonts w:ascii="Arial" w:eastAsia="Calibri" w:hAnsi="Arial" w:cs="Arial"/>
          <w:iCs/>
          <w:kern w:val="24"/>
          <w:sz w:val="20"/>
          <w:szCs w:val="20"/>
        </w:rPr>
        <w:t>Inflight testing day 2 for the Boeing 777-200 on August 27, 2020.</w:t>
      </w:r>
    </w:p>
    <w:bookmarkEnd w:id="0"/>
    <w:p w14:paraId="6A10132E" w14:textId="131E873A" w:rsidR="00E72AE3" w:rsidRPr="00FA574B" w:rsidRDefault="00E72AE3" w:rsidP="00FA574B"/>
    <w:sectPr w:rsidR="00E72AE3" w:rsidRPr="00FA5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D67"/>
    <w:rsid w:val="00133FFB"/>
    <w:rsid w:val="003105DA"/>
    <w:rsid w:val="00343756"/>
    <w:rsid w:val="00D70D9C"/>
    <w:rsid w:val="00E72AE3"/>
    <w:rsid w:val="00E80D67"/>
    <w:rsid w:val="00FA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4D884"/>
  <w15:chartTrackingRefBased/>
  <w15:docId w15:val="{90592DE0-2B6E-41F0-90D8-8FD953E7F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7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57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Kinahan</dc:creator>
  <cp:keywords/>
  <dc:description/>
  <cp:lastModifiedBy>Sean Kinahan</cp:lastModifiedBy>
  <cp:revision>3</cp:revision>
  <dcterms:created xsi:type="dcterms:W3CDTF">2021-11-04T17:56:00Z</dcterms:created>
  <dcterms:modified xsi:type="dcterms:W3CDTF">2021-11-04T17:57:00Z</dcterms:modified>
</cp:coreProperties>
</file>